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614" w:rsidRPr="006F38E7" w:rsidRDefault="007F5614" w:rsidP="007F5614">
      <w:pPr>
        <w:pStyle w:val="NormalnyWeb"/>
        <w:spacing w:beforeAutospacing="0" w:after="0" w:afterAutospacing="0" w:line="360" w:lineRule="auto"/>
        <w:jc w:val="both"/>
        <w:rPr>
          <w:lang w:val="en-US"/>
        </w:rPr>
      </w:pPr>
      <w:r w:rsidRPr="006F38E7">
        <w:rPr>
          <w:b/>
          <w:lang w:val="en-US"/>
        </w:rPr>
        <w:t>Supplementary Table 1.</w:t>
      </w:r>
      <w:r w:rsidRPr="006F38E7">
        <w:rPr>
          <w:lang w:val="en-US"/>
        </w:rPr>
        <w:t xml:space="preserve"> Primers used for PCR amplification of insect mitochondrial and ribosomal DNA fragments and detection of bovine and viral DNA.</w:t>
      </w:r>
    </w:p>
    <w:tbl>
      <w:tblPr>
        <w:tblStyle w:val="Zwykatabela2"/>
        <w:tblW w:w="10628" w:type="dxa"/>
        <w:jc w:val="center"/>
        <w:tblLayout w:type="fixed"/>
        <w:tblLook w:val="04A0" w:firstRow="1" w:lastRow="0" w:firstColumn="1" w:lastColumn="0" w:noHBand="0" w:noVBand="1"/>
      </w:tblPr>
      <w:tblGrid>
        <w:gridCol w:w="1681"/>
        <w:gridCol w:w="1463"/>
        <w:gridCol w:w="4017"/>
        <w:gridCol w:w="1085"/>
        <w:gridCol w:w="1133"/>
        <w:gridCol w:w="1249"/>
      </w:tblGrid>
      <w:tr w:rsidR="007F5614" w:rsidRPr="006D7218" w:rsidTr="003F7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</w:tcPr>
          <w:p w:rsidR="007F5614" w:rsidRPr="006D7218" w:rsidRDefault="007F5614" w:rsidP="003F7A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Target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ene</w:t>
            </w:r>
            <w:proofErr w:type="spellEnd"/>
          </w:p>
        </w:tc>
        <w:tc>
          <w:tcPr>
            <w:tcW w:w="1463" w:type="dxa"/>
          </w:tcPr>
          <w:p w:rsidR="007F5614" w:rsidRPr="006D7218" w:rsidRDefault="007F5614" w:rsidP="003F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rimer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name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Sequence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(5′–3′)</w:t>
            </w:r>
          </w:p>
        </w:tc>
        <w:tc>
          <w:tcPr>
            <w:tcW w:w="1085" w:type="dxa"/>
          </w:tcPr>
          <w:p w:rsidR="007F5614" w:rsidRPr="006D7218" w:rsidRDefault="007F5614" w:rsidP="003F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Expected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amplicon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size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(bp)</w:t>
            </w:r>
          </w:p>
        </w:tc>
        <w:tc>
          <w:tcPr>
            <w:tcW w:w="1133" w:type="dxa"/>
          </w:tcPr>
          <w:p w:rsidR="007F5614" w:rsidRPr="006D7218" w:rsidRDefault="007F5614" w:rsidP="003F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Target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organism</w:t>
            </w:r>
            <w:proofErr w:type="spellEnd"/>
          </w:p>
        </w:tc>
        <w:tc>
          <w:tcPr>
            <w:tcW w:w="1249" w:type="dxa"/>
          </w:tcPr>
          <w:p w:rsidR="007F5614" w:rsidRPr="006D7218" w:rsidRDefault="007F5614" w:rsidP="003F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Reference</w:t>
            </w: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gridSpan w:val="2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>Insect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>markers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085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 w:val="restart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>cytochrome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>oxidase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 I (COI)</w:t>
            </w: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1-J-1718 (Ron)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AGGATTTGGAAATTGATTAGTTC</w:t>
            </w:r>
          </w:p>
        </w:tc>
        <w:tc>
          <w:tcPr>
            <w:tcW w:w="1085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522</w:t>
            </w:r>
          </w:p>
        </w:tc>
        <w:tc>
          <w:tcPr>
            <w:tcW w:w="1133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  <w:t>Culicoides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spp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.</w:t>
            </w:r>
          </w:p>
        </w:tc>
        <w:tc>
          <w:tcPr>
            <w:tcW w:w="1249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Simon et al., 1994</w:t>
            </w: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1-N-2191 (Nancy)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CCGGTAAAATTAAAATATAAACTTC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 w:val="restart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18S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>rRNA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 (ITS region)</w:t>
            </w: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NF1 (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odified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TGGTGCATGGCCGTTCTTAGTT</w:t>
            </w:r>
          </w:p>
        </w:tc>
        <w:tc>
          <w:tcPr>
            <w:tcW w:w="1085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57</w:t>
            </w:r>
          </w:p>
        </w:tc>
        <w:tc>
          <w:tcPr>
            <w:tcW w:w="1133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  <w:t>Culicoides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spp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.</w:t>
            </w:r>
          </w:p>
        </w:tc>
        <w:tc>
          <w:tcPr>
            <w:tcW w:w="1249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Modified from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Jin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et al., 2022</w:t>
            </w: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8Sr2b (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odified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ACAAAGGGCAGGGACGTAAT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7F5614" w:rsidRPr="006D7218" w:rsidTr="003F7A63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 w:val="restart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l-PL"/>
              </w:rPr>
            </w:pPr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l-PL"/>
              </w:rPr>
              <w:t>mitochondrial gene (COI/16S region)</w:t>
            </w: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N1-J-12585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TCCCTTACGAATTTGAATATATCCT</w:t>
            </w:r>
          </w:p>
        </w:tc>
        <w:tc>
          <w:tcPr>
            <w:tcW w:w="1085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39</w:t>
            </w:r>
          </w:p>
        </w:tc>
        <w:tc>
          <w:tcPr>
            <w:tcW w:w="1133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  <w:t>Stomoxys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  <w:t>calcitrans</w:t>
            </w:r>
            <w:proofErr w:type="spellEnd"/>
          </w:p>
        </w:tc>
        <w:tc>
          <w:tcPr>
            <w:tcW w:w="1249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Simon et al., 1994</w:t>
            </w: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LR-N-12866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ACATGATCTGAGTTCAAACCGG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gridSpan w:val="2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>Bovine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 xml:space="preserve"> host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>markers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085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 w:val="restart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>cytochrome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 b (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>cyt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 b)</w:t>
            </w: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ytBovine_for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CCCCATCAAACATTTCATCATG</w:t>
            </w:r>
          </w:p>
        </w:tc>
        <w:tc>
          <w:tcPr>
            <w:tcW w:w="1085" w:type="dxa"/>
            <w:vMerge w:val="restart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62</w:t>
            </w:r>
          </w:p>
        </w:tc>
        <w:tc>
          <w:tcPr>
            <w:tcW w:w="1133" w:type="dxa"/>
            <w:vMerge w:val="restart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  <w:t>Bos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  <w:t xml:space="preserve"> taurus</w:t>
            </w:r>
          </w:p>
        </w:tc>
        <w:tc>
          <w:tcPr>
            <w:tcW w:w="1249" w:type="dxa"/>
            <w:vMerge w:val="restart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his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study</w:t>
            </w:r>
            <w:proofErr w:type="spellEnd"/>
          </w:p>
        </w:tc>
      </w:tr>
      <w:tr w:rsidR="007F5614" w:rsidRPr="006D7218" w:rsidTr="003F7A63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ytBovine_rev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CTCCTCAGAATGATATTTGTCC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 w:val="restart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>prepronociceptin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 (PNOC)</w:t>
            </w: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NOC_for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CATCCTTGAGTGTGAAGAGAA</w:t>
            </w:r>
          </w:p>
        </w:tc>
        <w:tc>
          <w:tcPr>
            <w:tcW w:w="1085" w:type="dxa"/>
            <w:vMerge w:val="restart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40</w:t>
            </w:r>
          </w:p>
        </w:tc>
        <w:tc>
          <w:tcPr>
            <w:tcW w:w="1133" w:type="dxa"/>
            <w:vMerge w:val="restart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  <w:t>Bos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 w:eastAsia="pl-PL"/>
              </w:rPr>
              <w:t xml:space="preserve"> taurus</w:t>
            </w:r>
          </w:p>
        </w:tc>
        <w:tc>
          <w:tcPr>
            <w:tcW w:w="1249" w:type="dxa"/>
            <w:vMerge w:val="restart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his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study</w:t>
            </w:r>
            <w:proofErr w:type="spellEnd"/>
          </w:p>
        </w:tc>
      </w:tr>
      <w:tr w:rsidR="007F5614" w:rsidRPr="006D7218" w:rsidTr="003F7A63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NOC_rev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GCCTCATAAACTCACTGAACC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gridSpan w:val="2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 xml:space="preserve">BLV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>detection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 xml:space="preserve"> (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>qPCR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085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 w:val="restart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BLV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  <w:lang w:val="pl-PL" w:eastAsia="pl-PL"/>
              </w:rPr>
              <w:t>pol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>gene</w:t>
            </w:r>
            <w:proofErr w:type="spellEnd"/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MRBLVL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Fw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CTCAATTCCCTTTAAACTA</w:t>
            </w:r>
          </w:p>
        </w:tc>
        <w:tc>
          <w:tcPr>
            <w:tcW w:w="1085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20</w:t>
            </w:r>
          </w:p>
        </w:tc>
        <w:tc>
          <w:tcPr>
            <w:tcW w:w="1133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</w:t>
            </w:r>
          </w:p>
        </w:tc>
        <w:tc>
          <w:tcPr>
            <w:tcW w:w="1249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Rola-Łuszczak et al., 2013</w:t>
            </w: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MRBLVR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Rv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TACCGGGAAGACTGGATTA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MRBLV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robe</w:t>
            </w:r>
            <w:proofErr w:type="spellEnd"/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FAM-GAACGCCTCCAGGCCCTTCA-BHQ1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gridSpan w:val="2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 xml:space="preserve">BLV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>env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>nested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  <w:t xml:space="preserve"> PCR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085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 w:val="restart"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BLV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  <w:lang w:val="pl-PL" w:eastAsia="pl-PL"/>
              </w:rPr>
              <w:t>env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6D721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pl-PL" w:eastAsia="pl-PL"/>
              </w:rPr>
              <w:t>gene</w:t>
            </w:r>
            <w:proofErr w:type="spellEnd"/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env5032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CTGTGCCAAGTCTCCCAGATA</w:t>
            </w:r>
          </w:p>
        </w:tc>
        <w:tc>
          <w:tcPr>
            <w:tcW w:w="1085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44</w:t>
            </w:r>
          </w:p>
        </w:tc>
        <w:tc>
          <w:tcPr>
            <w:tcW w:w="1133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</w:t>
            </w:r>
          </w:p>
        </w:tc>
        <w:tc>
          <w:tcPr>
            <w:tcW w:w="1249" w:type="dxa"/>
            <w:vMerge w:val="restart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eier</w:t>
            </w:r>
            <w:proofErr w:type="spellEnd"/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 et al., 2001</w:t>
            </w: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env5608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AACAACAACCTCTGGGAAGGGT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env5099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CCACAAGGGCGGCGCCGGTTT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7F5614" w:rsidRPr="006D7218" w:rsidTr="003F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Merge/>
          </w:tcPr>
          <w:p w:rsidR="007F5614" w:rsidRPr="006D7218" w:rsidRDefault="007F5614" w:rsidP="003F7A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63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env5521</w:t>
            </w:r>
          </w:p>
        </w:tc>
        <w:tc>
          <w:tcPr>
            <w:tcW w:w="4017" w:type="dxa"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6D721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CGAGGCCGGGTCCAGAGCTGG</w:t>
            </w:r>
          </w:p>
        </w:tc>
        <w:tc>
          <w:tcPr>
            <w:tcW w:w="1085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33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9" w:type="dxa"/>
            <w:vMerge/>
          </w:tcPr>
          <w:p w:rsidR="007F5614" w:rsidRPr="006D7218" w:rsidRDefault="007F5614" w:rsidP="003F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</w:tbl>
    <w:p w:rsidR="007F5614" w:rsidRPr="006F38E7" w:rsidRDefault="007F5614" w:rsidP="007F5614">
      <w:pPr>
        <w:pStyle w:val="NormalnyWeb"/>
        <w:spacing w:beforeAutospacing="0" w:after="0" w:afterAutospacing="0" w:line="360" w:lineRule="auto"/>
        <w:jc w:val="both"/>
        <w:rPr>
          <w:lang w:val="en-US"/>
        </w:rPr>
      </w:pPr>
    </w:p>
    <w:p w:rsidR="000D4D9E" w:rsidRDefault="000D4D9E">
      <w:bookmarkStart w:id="0" w:name="_GoBack"/>
      <w:bookmarkEnd w:id="0"/>
    </w:p>
    <w:sectPr w:rsidR="000D4D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614"/>
    <w:rsid w:val="000D4D9E"/>
    <w:rsid w:val="007F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616003-266F-41B4-BB3D-EC6ACD8BF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F5614"/>
    <w:pPr>
      <w:suppressAutoHyphens/>
    </w:pPr>
    <w:rPr>
      <w:lang w:val="en-C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qFormat/>
    <w:rsid w:val="007F5614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table" w:styleId="Zwykatabela2">
    <w:name w:val="Plain Table 2"/>
    <w:basedOn w:val="Standardowy"/>
    <w:uiPriority w:val="42"/>
    <w:rsid w:val="007F5614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-PIB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 Pluta</dc:creator>
  <cp:keywords/>
  <dc:description/>
  <cp:lastModifiedBy>Aneta Pluta</cp:lastModifiedBy>
  <cp:revision>1</cp:revision>
  <dcterms:created xsi:type="dcterms:W3CDTF">2026-05-28T14:19:00Z</dcterms:created>
  <dcterms:modified xsi:type="dcterms:W3CDTF">2026-05-28T14:20:00Z</dcterms:modified>
</cp:coreProperties>
</file>